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A9D52" w14:textId="75E6343F" w:rsidR="00AD2F40" w:rsidRDefault="0017331F" w:rsidP="0087578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33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17331F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296CF4" w:rsidRPr="00296CF4">
        <w:rPr>
          <w:rFonts w:ascii="Times New Roman" w:hAnsi="Times New Roman" w:cs="Times New Roman"/>
          <w:sz w:val="24"/>
          <w:szCs w:val="24"/>
        </w:rPr>
        <w:t xml:space="preserve"> </w:t>
      </w:r>
      <w:r w:rsidR="00770031">
        <w:rPr>
          <w:rFonts w:ascii="Times New Roman" w:hAnsi="Times New Roman" w:cs="Times New Roman"/>
          <w:sz w:val="24"/>
          <w:szCs w:val="24"/>
        </w:rPr>
        <w:t xml:space="preserve">The </w:t>
      </w:r>
      <w:r w:rsidR="0087578D">
        <w:rPr>
          <w:rFonts w:ascii="Times New Roman" w:hAnsi="Times New Roman" w:cs="Times New Roman"/>
          <w:sz w:val="24"/>
          <w:szCs w:val="24"/>
        </w:rPr>
        <w:t>p</w:t>
      </w:r>
      <w:r w:rsidR="00770031" w:rsidRPr="00770031">
        <w:rPr>
          <w:rFonts w:ascii="Times New Roman" w:hAnsi="Times New Roman" w:cs="Times New Roman"/>
          <w:sz w:val="24"/>
          <w:szCs w:val="24"/>
        </w:rPr>
        <w:t xml:space="preserve">rimer sequences </w:t>
      </w:r>
      <w:r w:rsidR="0087578D">
        <w:rPr>
          <w:rFonts w:ascii="Times New Roman" w:hAnsi="Times New Roman" w:cs="Times New Roman"/>
          <w:sz w:val="24"/>
          <w:szCs w:val="24"/>
        </w:rPr>
        <w:t xml:space="preserve">used </w:t>
      </w:r>
      <w:r w:rsidR="00770031" w:rsidRPr="00770031">
        <w:rPr>
          <w:rFonts w:ascii="Times New Roman" w:hAnsi="Times New Roman" w:cs="Times New Roman"/>
          <w:sz w:val="24"/>
          <w:szCs w:val="24"/>
        </w:rPr>
        <w:t xml:space="preserve">for </w:t>
      </w:r>
      <w:r w:rsidR="0087578D">
        <w:rPr>
          <w:rFonts w:ascii="Times New Roman" w:hAnsi="Times New Roman" w:cs="Times New Roman"/>
          <w:sz w:val="24"/>
          <w:szCs w:val="24"/>
        </w:rPr>
        <w:t>real</w:t>
      </w:r>
      <w:r w:rsidR="00770031" w:rsidRPr="00770031">
        <w:rPr>
          <w:rFonts w:ascii="Times New Roman" w:hAnsi="Times New Roman" w:cs="Times New Roman"/>
          <w:sz w:val="24"/>
          <w:szCs w:val="24"/>
        </w:rPr>
        <w:t>-</w:t>
      </w:r>
      <w:r w:rsidR="0087578D">
        <w:rPr>
          <w:rFonts w:ascii="Times New Roman" w:hAnsi="Times New Roman" w:cs="Times New Roman"/>
          <w:sz w:val="24"/>
          <w:szCs w:val="24"/>
        </w:rPr>
        <w:t xml:space="preserve">time </w:t>
      </w:r>
      <w:r w:rsidR="00770031" w:rsidRPr="00770031">
        <w:rPr>
          <w:rFonts w:ascii="Times New Roman" w:hAnsi="Times New Roman" w:cs="Times New Roman"/>
          <w:sz w:val="24"/>
          <w:szCs w:val="24"/>
        </w:rPr>
        <w:t xml:space="preserve">PCR and their expected product </w:t>
      </w:r>
      <w:bookmarkStart w:id="0" w:name="_GoBack"/>
      <w:bookmarkEnd w:id="0"/>
      <w:r w:rsidR="00770031" w:rsidRPr="00770031">
        <w:rPr>
          <w:rFonts w:ascii="Times New Roman" w:hAnsi="Times New Roman" w:cs="Times New Roman"/>
          <w:sz w:val="24"/>
          <w:szCs w:val="24"/>
        </w:rPr>
        <w:t>size</w:t>
      </w:r>
    </w:p>
    <w:tbl>
      <w:tblPr>
        <w:tblStyle w:val="a7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023"/>
        <w:gridCol w:w="4111"/>
        <w:gridCol w:w="1843"/>
      </w:tblGrid>
      <w:tr w:rsidR="00296CF4" w14:paraId="11CA7391" w14:textId="77777777" w:rsidTr="00DF7468"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</w:tcPr>
          <w:p w14:paraId="0DA71709" w14:textId="279589F4" w:rsidR="00296CF4" w:rsidRDefault="00296CF4" w:rsidP="00296C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s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8" w:space="0" w:color="auto"/>
            </w:tcBorders>
          </w:tcPr>
          <w:p w14:paraId="5E2B6259" w14:textId="3676FB4A" w:rsidR="00296CF4" w:rsidRDefault="00296CF4" w:rsidP="0029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CF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</w:tcPr>
          <w:p w14:paraId="4168E55F" w14:textId="38B3440C" w:rsidR="00296CF4" w:rsidRDefault="00296CF4" w:rsidP="0029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CF4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="0006320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6CF4">
              <w:rPr>
                <w:rFonts w:ascii="Times New Roman" w:hAnsi="Times New Roman" w:cs="Times New Roman"/>
                <w:sz w:val="24"/>
                <w:szCs w:val="24"/>
              </w:rPr>
              <w:t xml:space="preserve"> (5´ to 3´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70343CB5" w14:textId="37ACC132" w:rsidR="00296CF4" w:rsidRDefault="00296CF4" w:rsidP="00296C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6CF4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</w:tr>
      <w:tr w:rsidR="00DF7468" w14:paraId="76C39DE0" w14:textId="77777777" w:rsidTr="00DF7468">
        <w:tc>
          <w:tcPr>
            <w:tcW w:w="1382" w:type="dxa"/>
            <w:vMerge w:val="restart"/>
            <w:tcBorders>
              <w:top w:val="single" w:sz="8" w:space="0" w:color="auto"/>
            </w:tcBorders>
            <w:vAlign w:val="center"/>
          </w:tcPr>
          <w:p w14:paraId="1EC04EC8" w14:textId="565ECE40" w:rsidR="00DF7468" w:rsidRDefault="00DF7468" w:rsidP="00063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6CF4">
              <w:rPr>
                <w:rFonts w:ascii="Times New Roman" w:hAnsi="Times New Roman" w:cs="Times New Roman"/>
                <w:sz w:val="24"/>
                <w:szCs w:val="24"/>
              </w:rPr>
              <w:t>NFAT5</w:t>
            </w:r>
            <w:proofErr w:type="spellEnd"/>
          </w:p>
        </w:tc>
        <w:tc>
          <w:tcPr>
            <w:tcW w:w="1023" w:type="dxa"/>
            <w:vMerge w:val="restart"/>
            <w:tcBorders>
              <w:top w:val="single" w:sz="8" w:space="0" w:color="auto"/>
            </w:tcBorders>
            <w:vAlign w:val="center"/>
          </w:tcPr>
          <w:p w14:paraId="529AFE9C" w14:textId="4E7E59C7" w:rsidR="00DF7468" w:rsidRDefault="00DF7468" w:rsidP="00297E04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4111" w:type="dxa"/>
            <w:tcBorders>
              <w:top w:val="single" w:sz="8" w:space="0" w:color="auto"/>
            </w:tcBorders>
          </w:tcPr>
          <w:p w14:paraId="1F268A1B" w14:textId="61B53115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ATGTTGTGACCAATGCTGGA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248CE2B6" w14:textId="190131D7" w:rsidR="00DF7468" w:rsidRDefault="0011060E" w:rsidP="001106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DF7468" w14:paraId="00381DB6" w14:textId="77777777" w:rsidTr="00DF7468">
        <w:tc>
          <w:tcPr>
            <w:tcW w:w="1382" w:type="dxa"/>
            <w:vMerge/>
          </w:tcPr>
          <w:p w14:paraId="498C964E" w14:textId="77777777" w:rsidR="00DF7468" w:rsidRDefault="00DF7468" w:rsidP="00296C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vMerge/>
          </w:tcPr>
          <w:p w14:paraId="316F18F6" w14:textId="77777777" w:rsidR="00DF7468" w:rsidRDefault="00DF7468" w:rsidP="00296C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E1D5B0E" w14:textId="296CB008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TGATCAGGGCATTAGGAAGG</w:t>
            </w:r>
            <w:proofErr w:type="spellEnd"/>
          </w:p>
        </w:tc>
        <w:tc>
          <w:tcPr>
            <w:tcW w:w="1843" w:type="dxa"/>
            <w:vMerge/>
          </w:tcPr>
          <w:p w14:paraId="173AD8B8" w14:textId="77777777" w:rsidR="00DF7468" w:rsidRDefault="00DF7468" w:rsidP="00296C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468" w:rsidRPr="00DF7468" w14:paraId="7463A123" w14:textId="77777777" w:rsidTr="00DF7468">
        <w:tc>
          <w:tcPr>
            <w:tcW w:w="1382" w:type="dxa"/>
            <w:vMerge w:val="restart"/>
            <w:vAlign w:val="center"/>
          </w:tcPr>
          <w:p w14:paraId="03D8873E" w14:textId="017053CA" w:rsidR="00DF7468" w:rsidRPr="001B7C59" w:rsidRDefault="00DF7468" w:rsidP="00DF74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C59">
              <w:rPr>
                <w:rFonts w:ascii="Times New Roman" w:hAnsi="Times New Roman" w:cs="Times New Roman"/>
                <w:sz w:val="24"/>
                <w:szCs w:val="24"/>
              </w:rPr>
              <w:t>ICAM</w:t>
            </w:r>
            <w:proofErr w:type="spellEnd"/>
            <w:r w:rsidRPr="001B7C5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23" w:type="dxa"/>
            <w:vMerge w:val="restart"/>
            <w:vAlign w:val="center"/>
          </w:tcPr>
          <w:p w14:paraId="24C90AE0" w14:textId="05E6A372" w:rsidR="00DF7468" w:rsidRDefault="00DF7468" w:rsidP="00297E04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4111" w:type="dxa"/>
          </w:tcPr>
          <w:p w14:paraId="4FB301CF" w14:textId="3E0B6256" w:rsidR="00DF7468" w:rsidRDefault="00DF7468" w:rsidP="00297E0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AGCTCCGGACTTTCGATCTT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21595255" w14:textId="5CD31D10" w:rsidR="00DF7468" w:rsidRDefault="002D0ABF" w:rsidP="002D0A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F7468" w14:paraId="3553EB6D" w14:textId="77777777" w:rsidTr="00DF7468">
        <w:tc>
          <w:tcPr>
            <w:tcW w:w="1382" w:type="dxa"/>
            <w:vMerge/>
            <w:vAlign w:val="center"/>
          </w:tcPr>
          <w:p w14:paraId="2D29A91D" w14:textId="5251EBEC" w:rsidR="00DF7468" w:rsidRPr="00B71FC2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vMerge/>
            <w:vAlign w:val="center"/>
          </w:tcPr>
          <w:p w14:paraId="32497881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7A0C4D4" w14:textId="3FAF4275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CTTCAGAGGCAGGAAACAGG</w:t>
            </w:r>
            <w:proofErr w:type="spellEnd"/>
          </w:p>
        </w:tc>
        <w:tc>
          <w:tcPr>
            <w:tcW w:w="1843" w:type="dxa"/>
            <w:vMerge/>
            <w:vAlign w:val="center"/>
          </w:tcPr>
          <w:p w14:paraId="7DABDC4B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468" w14:paraId="0EDCC6A4" w14:textId="77777777" w:rsidTr="00DF7468">
        <w:tc>
          <w:tcPr>
            <w:tcW w:w="1382" w:type="dxa"/>
            <w:vMerge w:val="restart"/>
            <w:vAlign w:val="center"/>
          </w:tcPr>
          <w:p w14:paraId="6F7B90FB" w14:textId="2BD4AA35" w:rsidR="00DF7468" w:rsidRPr="00B972EC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72EC">
              <w:rPr>
                <w:rFonts w:ascii="Times New Roman" w:hAnsi="Times New Roman" w:cs="Times New Roman"/>
                <w:sz w:val="24"/>
                <w:szCs w:val="24"/>
              </w:rPr>
              <w:t>VCAM</w:t>
            </w:r>
            <w:proofErr w:type="spellEnd"/>
            <w:r w:rsidRPr="00B972E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23" w:type="dxa"/>
            <w:vMerge w:val="restart"/>
            <w:vAlign w:val="center"/>
          </w:tcPr>
          <w:p w14:paraId="7275EBF6" w14:textId="68624560" w:rsidR="00DF7468" w:rsidRDefault="00DF7468" w:rsidP="00297E0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4111" w:type="dxa"/>
          </w:tcPr>
          <w:p w14:paraId="30EA2318" w14:textId="2F5B10B0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GTCAGCGAAGGAAACTGGAG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21512AC2" w14:textId="424F1710" w:rsidR="00DF7468" w:rsidRDefault="00972E1E" w:rsidP="00972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F7468" w14:paraId="6A7DAF16" w14:textId="77777777" w:rsidTr="00DF7468">
        <w:tc>
          <w:tcPr>
            <w:tcW w:w="1382" w:type="dxa"/>
            <w:vMerge/>
            <w:vAlign w:val="center"/>
          </w:tcPr>
          <w:p w14:paraId="46BD3B59" w14:textId="77777777" w:rsidR="00DF7468" w:rsidRPr="00B71FC2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vMerge/>
            <w:vAlign w:val="center"/>
          </w:tcPr>
          <w:p w14:paraId="649AA0E4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B1B49AF" w14:textId="4D3A9A4A" w:rsidR="00DF7468" w:rsidRP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ACCGTGCAGTTGACAGTGAC</w:t>
            </w:r>
            <w:proofErr w:type="spellEnd"/>
          </w:p>
        </w:tc>
        <w:tc>
          <w:tcPr>
            <w:tcW w:w="1843" w:type="dxa"/>
            <w:vMerge/>
            <w:vAlign w:val="center"/>
          </w:tcPr>
          <w:p w14:paraId="00E685E9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468" w14:paraId="2DFC9A0A" w14:textId="77777777" w:rsidTr="00DF7468">
        <w:tc>
          <w:tcPr>
            <w:tcW w:w="1382" w:type="dxa"/>
            <w:vMerge w:val="restart"/>
            <w:vAlign w:val="center"/>
          </w:tcPr>
          <w:p w14:paraId="72B2D33E" w14:textId="6749BFE6" w:rsidR="00DF7468" w:rsidRPr="00B71FC2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B972EC">
              <w:rPr>
                <w:rFonts w:ascii="Times New Roman" w:hAnsi="Times New Roman" w:cs="Times New Roman"/>
                <w:sz w:val="24"/>
                <w:szCs w:val="24"/>
              </w:rPr>
              <w:t>MCP</w:t>
            </w:r>
            <w:proofErr w:type="spellEnd"/>
            <w:r w:rsidRPr="00B972E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23" w:type="dxa"/>
            <w:vMerge w:val="restart"/>
            <w:vAlign w:val="center"/>
          </w:tcPr>
          <w:p w14:paraId="515ED76D" w14:textId="7C190F06" w:rsidR="00DF7468" w:rsidRDefault="00DF7468" w:rsidP="00297E0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4111" w:type="dxa"/>
          </w:tcPr>
          <w:p w14:paraId="3E7B4BA3" w14:textId="0C62EC9D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TAGCATCCACGTGCTGTCTC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1B117A4B" w14:textId="749FB4C0" w:rsidR="00DF7468" w:rsidRDefault="002B6FE0" w:rsidP="002B6F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F7468" w14:paraId="28E4FA9E" w14:textId="77777777" w:rsidTr="00DF7468">
        <w:tc>
          <w:tcPr>
            <w:tcW w:w="1382" w:type="dxa"/>
            <w:vMerge/>
            <w:vAlign w:val="center"/>
          </w:tcPr>
          <w:p w14:paraId="4EAE4D32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14:paraId="0FD44FA8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F00A75D" w14:textId="2E1F0009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TGCTGCTGGTGATTCTCTTG</w:t>
            </w:r>
            <w:proofErr w:type="spellEnd"/>
          </w:p>
        </w:tc>
        <w:tc>
          <w:tcPr>
            <w:tcW w:w="1843" w:type="dxa"/>
            <w:vMerge/>
            <w:vAlign w:val="center"/>
          </w:tcPr>
          <w:p w14:paraId="372171A1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468" w14:paraId="556DFABA" w14:textId="77777777" w:rsidTr="00DF7468">
        <w:tc>
          <w:tcPr>
            <w:tcW w:w="1382" w:type="dxa"/>
            <w:vMerge w:val="restart"/>
            <w:vAlign w:val="center"/>
          </w:tcPr>
          <w:p w14:paraId="73D717B5" w14:textId="3E801C29" w:rsidR="00DF7468" w:rsidRPr="00EE4902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EE490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E4902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1023" w:type="dxa"/>
            <w:vMerge w:val="restart"/>
            <w:vAlign w:val="center"/>
          </w:tcPr>
          <w:p w14:paraId="1DB57185" w14:textId="1D0C58CE" w:rsidR="00DF7468" w:rsidRDefault="00DF7468" w:rsidP="00297E0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4111" w:type="dxa"/>
          </w:tcPr>
          <w:p w14:paraId="54D0AB0B" w14:textId="57EA160E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GAAGGGCTCATGACCACAGT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643EB9E2" w14:textId="398CB7B2" w:rsidR="00DF7468" w:rsidRDefault="00EE4902" w:rsidP="00EE49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F7468" w14:paraId="6D5261E3" w14:textId="77777777" w:rsidTr="00DF7468">
        <w:tc>
          <w:tcPr>
            <w:tcW w:w="1382" w:type="dxa"/>
            <w:vMerge/>
            <w:vAlign w:val="center"/>
          </w:tcPr>
          <w:p w14:paraId="5B5705DC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14:paraId="3488A2E9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8DEA440" w14:textId="24544BE8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GGATGCAGGGATGATGTTCT</w:t>
            </w:r>
            <w:proofErr w:type="spellEnd"/>
          </w:p>
        </w:tc>
        <w:tc>
          <w:tcPr>
            <w:tcW w:w="1843" w:type="dxa"/>
            <w:vMerge/>
            <w:vAlign w:val="center"/>
          </w:tcPr>
          <w:p w14:paraId="105022C4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468" w14:paraId="14A5CDBE" w14:textId="77777777" w:rsidTr="00DF7468">
        <w:tc>
          <w:tcPr>
            <w:tcW w:w="1382" w:type="dxa"/>
            <w:vMerge w:val="restart"/>
            <w:vAlign w:val="center"/>
          </w:tcPr>
          <w:p w14:paraId="71C2DB2B" w14:textId="67B6720D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6CF4">
              <w:rPr>
                <w:rFonts w:ascii="Times New Roman" w:hAnsi="Times New Roman" w:cs="Times New Roman"/>
                <w:sz w:val="24"/>
                <w:szCs w:val="24"/>
              </w:rPr>
              <w:t>NFAT5</w:t>
            </w:r>
            <w:proofErr w:type="spellEnd"/>
          </w:p>
        </w:tc>
        <w:tc>
          <w:tcPr>
            <w:tcW w:w="1023" w:type="dxa"/>
            <w:vMerge w:val="restart"/>
            <w:vAlign w:val="center"/>
          </w:tcPr>
          <w:p w14:paraId="5B5EF97B" w14:textId="5D9963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4111" w:type="dxa"/>
          </w:tcPr>
          <w:p w14:paraId="6595BD12" w14:textId="2336D2CF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CAACAAGCTGCTTTCCAACA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3C835021" w14:textId="0260BECC" w:rsidR="00DF7468" w:rsidRDefault="005F46E7" w:rsidP="005F46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F7468" w14:paraId="7D891331" w14:textId="77777777" w:rsidTr="00DF7468">
        <w:tc>
          <w:tcPr>
            <w:tcW w:w="1382" w:type="dxa"/>
            <w:vMerge/>
            <w:vAlign w:val="center"/>
          </w:tcPr>
          <w:p w14:paraId="558F45C0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14:paraId="7473CCE9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988F1A5" w14:textId="3E7BE1D4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ATGGTTCCTTGTTGGCTTTG</w:t>
            </w:r>
            <w:proofErr w:type="spellEnd"/>
          </w:p>
        </w:tc>
        <w:tc>
          <w:tcPr>
            <w:tcW w:w="1843" w:type="dxa"/>
            <w:vMerge/>
            <w:vAlign w:val="center"/>
          </w:tcPr>
          <w:p w14:paraId="35AB091B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468" w14:paraId="7EBD1F94" w14:textId="77777777" w:rsidTr="00DF7468">
        <w:tc>
          <w:tcPr>
            <w:tcW w:w="1382" w:type="dxa"/>
            <w:vMerge w:val="restart"/>
            <w:vAlign w:val="center"/>
          </w:tcPr>
          <w:p w14:paraId="2BA2019B" w14:textId="2767BB31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206">
              <w:rPr>
                <w:rFonts w:ascii="Times New Roman" w:hAnsi="Times New Roman" w:cs="Times New Roman"/>
                <w:sz w:val="24"/>
                <w:szCs w:val="24"/>
              </w:rPr>
              <w:t>M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32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vMerge w:val="restart"/>
            <w:vAlign w:val="center"/>
          </w:tcPr>
          <w:p w14:paraId="01246D8F" w14:textId="20142980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4111" w:type="dxa"/>
          </w:tcPr>
          <w:p w14:paraId="6D8BADAF" w14:textId="7BB99F87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CCCCAGTCACCTGCTGTTAT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22930F42" w14:textId="325138C2" w:rsidR="00DF7468" w:rsidRDefault="00E3223C" w:rsidP="00E32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F7468" w14:paraId="7BFDC192" w14:textId="77777777" w:rsidTr="00DF7468">
        <w:tc>
          <w:tcPr>
            <w:tcW w:w="1382" w:type="dxa"/>
            <w:vMerge/>
            <w:vAlign w:val="center"/>
          </w:tcPr>
          <w:p w14:paraId="2CCA6D93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14:paraId="6CDA7572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3D8767A" w14:textId="149531A7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TGGAATCCTGAACCCACTTC</w:t>
            </w:r>
            <w:proofErr w:type="spellEnd"/>
          </w:p>
        </w:tc>
        <w:tc>
          <w:tcPr>
            <w:tcW w:w="1843" w:type="dxa"/>
            <w:vMerge/>
            <w:vAlign w:val="center"/>
          </w:tcPr>
          <w:p w14:paraId="7245D4B3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468" w14:paraId="76A7B5D9" w14:textId="77777777" w:rsidTr="00DF7468">
        <w:tc>
          <w:tcPr>
            <w:tcW w:w="1382" w:type="dxa"/>
            <w:vMerge w:val="restart"/>
            <w:vAlign w:val="center"/>
          </w:tcPr>
          <w:p w14:paraId="62B5CCCB" w14:textId="51850EF5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1023" w:type="dxa"/>
            <w:vMerge w:val="restart"/>
            <w:vAlign w:val="center"/>
          </w:tcPr>
          <w:p w14:paraId="737E6867" w14:textId="5B8842AD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4111" w:type="dxa"/>
          </w:tcPr>
          <w:p w14:paraId="53781D65" w14:textId="43BEA56E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CTGCACCACCAACTGCTTAG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420C8DC6" w14:textId="7FF0F394" w:rsidR="00DF7468" w:rsidRDefault="0008617A" w:rsidP="0008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DF7468" w14:paraId="407B74D3" w14:textId="77777777" w:rsidTr="00DF7468">
        <w:tc>
          <w:tcPr>
            <w:tcW w:w="1382" w:type="dxa"/>
            <w:vMerge/>
          </w:tcPr>
          <w:p w14:paraId="64F686A9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vMerge/>
          </w:tcPr>
          <w:p w14:paraId="6098E772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4F3E963" w14:textId="42723C5D" w:rsidR="00DF7468" w:rsidRDefault="00DF7468" w:rsidP="00297E0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DF7468">
              <w:rPr>
                <w:rFonts w:ascii="Times New Roman" w:hAnsi="Times New Roman" w:cs="Times New Roman"/>
                <w:sz w:val="24"/>
                <w:szCs w:val="24"/>
              </w:rPr>
              <w:t>AGGTCCACCACTGACACGTT</w:t>
            </w:r>
            <w:proofErr w:type="spellEnd"/>
          </w:p>
        </w:tc>
        <w:tc>
          <w:tcPr>
            <w:tcW w:w="1843" w:type="dxa"/>
            <w:vMerge/>
          </w:tcPr>
          <w:p w14:paraId="7C4D6728" w14:textId="77777777" w:rsidR="00DF7468" w:rsidRDefault="00DF7468" w:rsidP="00DF74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EFC35E" w14:textId="7BABB1B2" w:rsidR="00296CF4" w:rsidRPr="00296CF4" w:rsidRDefault="00063206" w:rsidP="00296C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206">
        <w:rPr>
          <w:rFonts w:ascii="Times New Roman" w:hAnsi="Times New Roman" w:cs="Times New Roman"/>
          <w:sz w:val="24"/>
          <w:szCs w:val="24"/>
        </w:rPr>
        <w:t>F indicates forward primer; R indicates reverse primer.</w:t>
      </w:r>
    </w:p>
    <w:sectPr w:rsidR="00296CF4" w:rsidRPr="00296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7A940" w14:textId="77777777" w:rsidR="00224EE5" w:rsidRDefault="00224EE5" w:rsidP="00296CF4">
      <w:r>
        <w:separator/>
      </w:r>
    </w:p>
  </w:endnote>
  <w:endnote w:type="continuationSeparator" w:id="0">
    <w:p w14:paraId="659700EF" w14:textId="77777777" w:rsidR="00224EE5" w:rsidRDefault="00224EE5" w:rsidP="00296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CA77D" w14:textId="77777777" w:rsidR="00224EE5" w:rsidRDefault="00224EE5" w:rsidP="00296CF4">
      <w:r>
        <w:separator/>
      </w:r>
    </w:p>
  </w:footnote>
  <w:footnote w:type="continuationSeparator" w:id="0">
    <w:p w14:paraId="45E67E94" w14:textId="77777777" w:rsidR="00224EE5" w:rsidRDefault="00224EE5" w:rsidP="00296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8BF"/>
    <w:rsid w:val="00063206"/>
    <w:rsid w:val="0008617A"/>
    <w:rsid w:val="000974DC"/>
    <w:rsid w:val="0011060E"/>
    <w:rsid w:val="0015036F"/>
    <w:rsid w:val="0017331F"/>
    <w:rsid w:val="001B7C59"/>
    <w:rsid w:val="00224EE5"/>
    <w:rsid w:val="00265DAA"/>
    <w:rsid w:val="00296CF4"/>
    <w:rsid w:val="00297E04"/>
    <w:rsid w:val="002B6FE0"/>
    <w:rsid w:val="002D0ABF"/>
    <w:rsid w:val="004F43F9"/>
    <w:rsid w:val="00546C16"/>
    <w:rsid w:val="005F46E7"/>
    <w:rsid w:val="006D1B6D"/>
    <w:rsid w:val="006F3351"/>
    <w:rsid w:val="00770031"/>
    <w:rsid w:val="0087578D"/>
    <w:rsid w:val="00972E1E"/>
    <w:rsid w:val="00A138BF"/>
    <w:rsid w:val="00AE38EE"/>
    <w:rsid w:val="00AF175B"/>
    <w:rsid w:val="00B71FC2"/>
    <w:rsid w:val="00B972EC"/>
    <w:rsid w:val="00BF0FA2"/>
    <w:rsid w:val="00DF7468"/>
    <w:rsid w:val="00E3223C"/>
    <w:rsid w:val="00EE4902"/>
    <w:rsid w:val="00F00158"/>
    <w:rsid w:val="00F8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3CDDE"/>
  <w15:chartTrackingRefBased/>
  <w15:docId w15:val="{287B100A-704E-4A29-9072-41EFE9C5E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CF4"/>
    <w:rPr>
      <w:sz w:val="18"/>
      <w:szCs w:val="18"/>
    </w:rPr>
  </w:style>
  <w:style w:type="table" w:styleId="a7">
    <w:name w:val="Table Grid"/>
    <w:basedOn w:val="a1"/>
    <w:uiPriority w:val="39"/>
    <w:rsid w:val="00296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Zhou</dc:creator>
  <cp:keywords/>
  <dc:description/>
  <cp:lastModifiedBy>Zhou JP</cp:lastModifiedBy>
  <cp:revision>19</cp:revision>
  <dcterms:created xsi:type="dcterms:W3CDTF">2018-05-23T07:31:00Z</dcterms:created>
  <dcterms:modified xsi:type="dcterms:W3CDTF">2019-04-09T08:00:00Z</dcterms:modified>
</cp:coreProperties>
</file>